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sz w:val="20"/>
        </w:rPr>
        <w:t>Supplementary Table S1. De-identified patient-level clinical characteristics and outcomes</w:t>
      </w:r>
    </w:p>
    <w:p>
      <w:r>
        <w:rPr>
          <w:rFonts w:ascii="Times New Roman" w:hAnsi="Times New Roman"/>
          <w:b/>
          <w:sz w:val="17"/>
        </w:rPr>
        <w:t>Supplementary Table S1A. Baseline and wound characteristic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648"/>
        <w:gridCol w:w="1648"/>
        <w:gridCol w:w="1648"/>
        <w:gridCol w:w="1648"/>
        <w:gridCol w:w="1648"/>
        <w:gridCol w:w="1648"/>
        <w:gridCol w:w="1648"/>
        <w:gridCol w:w="1648"/>
        <w:gridCol w:w="1648"/>
      </w:tblGrid>
      <w:tr>
        <w:trPr>
          <w:tblHeader w:val="true"/>
        </w:trP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Patient No.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Sex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Ag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Etiology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Wound location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Wound size (cm)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Exposed structur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History of infection/prior surgery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Preoperative wound management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ank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0 × 5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 + internal fixation material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2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iddle-to-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6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 + tendon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Fe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8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0 × 8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8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Above medial malleolu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0 × 4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endon and/or bon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9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ank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5 × 5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Bone + internal fixation material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Fe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6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iddle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0 × 7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7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1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0 × 4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8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2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ank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.5 × 3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malleolus/bon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9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Fe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9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iddle-to-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0 × 6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 + internal fixation material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9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Upper-to-middle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5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1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ank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0 × 6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Bon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2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2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5 × 7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 + tendon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3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Fe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3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Above medial malleolu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0 × 4.0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endon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4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3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hronic post-surgical wound after osteomyelitis debridement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iddle-to-distal medial lower leg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5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Tibia + internal fixation material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Debridement + antibiotics and/or NPWT as indicated</w:t>
            </w:r>
          </w:p>
        </w:tc>
      </w:tr>
      <w:tr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a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1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ost-traumatic soft-tissue loss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Medial ankle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0 × 4.5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Bone + internal fixation material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Yes (prior surgery)</w:t>
            </w:r>
          </w:p>
        </w:tc>
        <w:tc>
          <w:tcPr>
            <w:tcW w:type="dxa" w:w="16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Routine optimization as indicated</w:t>
            </w:r>
          </w:p>
        </w:tc>
      </w:tr>
    </w:tbl>
    <w:p>
      <w:r>
        <w:rPr>
          <w:rFonts w:ascii="Times New Roman" w:hAnsi="Times New Roman"/>
          <w:i/>
          <w:sz w:val="16"/>
        </w:rPr>
        <w:t>Abbreviation: NPWT, negative-pressure wound therapy.</w:t>
      </w:r>
    </w:p>
    <w:p>
      <w:r>
        <w:br w:type="page"/>
      </w:r>
    </w:p>
    <w:p>
      <w:r>
        <w:rPr>
          <w:rFonts w:ascii="Times New Roman" w:hAnsi="Times New Roman"/>
          <w:b/>
          <w:sz w:val="0"/>
        </w:rPr>
        <w:t>Supplementary Table S1B. Operative variables and postoperative outcome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348"/>
        <w:gridCol w:w="1348"/>
        <w:gridCol w:w="1348"/>
        <w:gridCol w:w="1348"/>
        <w:gridCol w:w="1348"/>
        <w:gridCol w:w="1348"/>
        <w:gridCol w:w="1348"/>
        <w:gridCol w:w="1348"/>
        <w:gridCol w:w="1348"/>
        <w:gridCol w:w="1348"/>
        <w:gridCol w:w="1348"/>
      </w:tblGrid>
      <w:tr>
        <w:trPr>
          <w:tblHeader w:val="true"/>
        </w:trP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Patient No.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Flap size (cm)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Donor-site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Follow-up (months)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Flap survival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Partial/total necrosis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MRC sensory grad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Ankle dorsiflexion (degrees)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Ankle plantarflexion (degrees)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Postoperative complications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/>
                <w:sz w:val="14"/>
              </w:rPr>
              <w:t>Revision surgery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0 × 6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0 × 7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.0 × 9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TSG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5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5 × 6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9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0 × 8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TSG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7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0 × 5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0 × 4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6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9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6.0 × 7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TSG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6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5 × 6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6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0 × 7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TSG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8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7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5.5 × 8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TSG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7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5.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2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7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.5 × 6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7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9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4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  <w:tr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3.5 × 5.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Primary closur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10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Complet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S3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25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41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ne recorded</w:t>
            </w:r>
          </w:p>
        </w:tc>
        <w:tc>
          <w:tcPr>
            <w:tcW w:type="dxa" w:w="1348"/>
            <w:vAlign w:val="top"/>
          </w:tcPr>
          <w:p>
            <w:pPr>
              <w:spacing w:after="0" w:before="0"/>
            </w:pPr>
            <w:r/>
            <w:r>
              <w:rPr>
                <w:rFonts w:ascii="Times New Roman" w:hAnsi="Times New Roman"/>
                <w:b w:val="0"/>
                <w:sz w:val="13"/>
              </w:rPr>
              <w:t>No</w:t>
            </w:r>
          </w:p>
        </w:tc>
      </w:tr>
    </w:tbl>
    <w:p>
      <w:r>
        <w:rPr>
          <w:rFonts w:ascii="Times New Roman" w:hAnsi="Times New Roman"/>
          <w:i/>
          <w:sz w:val="16"/>
        </w:rPr>
        <w:t>Abbreviations: MRC, Medical Research Council; STSG, split-thickness skin graft.</w:t>
      </w:r>
    </w:p>
    <w:sectPr w:rsidR="00FC693F" w:rsidRPr="0006063C" w:rsidSect="00034616">
      <w:pgSz w:w="15840" w:h="12240" w:orient="landscape"/>
      <w:pgMar w:top="504" w:right="504" w:bottom="504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